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5E929" w14:textId="08D87D54" w:rsidR="000D49F8" w:rsidRDefault="000D49F8">
      <w:pPr>
        <w:pStyle w:val="Heading1"/>
        <w:widowControl/>
        <w:rPr>
          <w:rFonts w:eastAsia="等线"/>
          <w:b w:val="0"/>
          <w:bCs w:val="0"/>
        </w:rPr>
      </w:pPr>
      <w:bookmarkStart w:id="0" w:name="_GoBack"/>
      <w:bookmarkEnd w:id="0"/>
    </w:p>
    <w:tbl>
      <w:tblPr>
        <w:tblW w:w="1427" w:type="pct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561"/>
        <w:gridCol w:w="412"/>
        <w:gridCol w:w="542"/>
        <w:gridCol w:w="412"/>
        <w:gridCol w:w="407"/>
      </w:tblGrid>
      <w:tr w:rsidR="000D49F8" w14:paraId="0873AC50" w14:textId="77777777">
        <w:trPr>
          <w:trHeight w:val="285"/>
        </w:trPr>
        <w:tc>
          <w:tcPr>
            <w:tcW w:w="16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124A30A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Location</w:t>
            </w:r>
          </w:p>
        </w:tc>
        <w:tc>
          <w:tcPr>
            <w:tcW w:w="3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6E1696D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54683F7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202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79D2DE3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1990-2021</w:t>
            </w:r>
          </w:p>
        </w:tc>
      </w:tr>
      <w:tr w:rsidR="000D49F8" w14:paraId="42B13307" w14:textId="77777777">
        <w:trPr>
          <w:trHeight w:val="285"/>
        </w:trPr>
        <w:tc>
          <w:tcPr>
            <w:tcW w:w="16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05054A21" w14:textId="77777777" w:rsidR="000D49F8" w:rsidRDefault="000D4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1F910E4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Deaths number (95% UI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0D45E29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MR (95% UI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7E74537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Deaths number (95% UI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4F44D8D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ASMR (95% UI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6E93114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:lang w:bidi="ar"/>
              </w:rPr>
              <w:t>EAPC (95% CI)</w:t>
            </w:r>
          </w:p>
        </w:tc>
      </w:tr>
      <w:tr w:rsidR="000D49F8" w14:paraId="3DFD26E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214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fghan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3BB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819.6(1682.6 to 3849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C92B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1.5(24.9 to 5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70D1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68.7(1888.2 to 4779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E078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.6(19 to 46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0E09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1.0 to -0.5)</w:t>
            </w:r>
          </w:p>
        </w:tc>
      </w:tr>
      <w:tr w:rsidR="000D49F8" w14:paraId="1F60084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6F47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rmen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72D9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94.7(559.5 to 630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472C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.8(20.4 to 23.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C79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9.4(411.3 to 539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A26F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8(9.4 to 12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2D9F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1 to -1.6)</w:t>
            </w:r>
          </w:p>
        </w:tc>
      </w:tr>
      <w:tr w:rsidR="000D49F8" w14:paraId="2E73887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E80F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Azerbaij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8C47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293.7(1057.1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24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DBFB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5.9(21.1 to 30.4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32DB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03.6(1082.3 to 1897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8118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3(11.2 to 19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5EA3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0 to -1.7)</w:t>
            </w:r>
          </w:p>
        </w:tc>
      </w:tr>
      <w:tr w:rsidR="000D49F8" w14:paraId="4E3B00D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66B9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hrai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FBD5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1(16.7 to 2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5BF4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2(11.8 to 16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A03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3.7(34.9 to 53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699D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8(5.4 to 8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4EDF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8(-3.2 to -2.5)</w:t>
            </w:r>
          </w:p>
        </w:tc>
      </w:tr>
      <w:tr w:rsidR="000D49F8" w14:paraId="37F1EBA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B67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ang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ladesh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5EF5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4799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(3287.7 to 5908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F221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0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(6.9 to 12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C3E9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242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(4954.2 to 9344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01D3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.4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3.7 to 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84B76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2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0(-2.2 to -1.8)</w:t>
            </w:r>
          </w:p>
        </w:tc>
      </w:tr>
      <w:tr w:rsidR="000D49F8" w14:paraId="5B74C768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F949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Bhu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7198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6(13.5 to 28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EB53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3(5.6 to 11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51AB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.3(23.3 to 44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550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6(4 to 7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E1DD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2(-1.4 to -1.1)</w:t>
            </w:r>
          </w:p>
        </w:tc>
      </w:tr>
      <w:tr w:rsidR="000D49F8" w14:paraId="020F7CF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20E6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Brunei Darussalam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360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.9(17.5 to 28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1F8A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.6(17.4 to 28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18F9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2(26.2 to 38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BAA2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1(8.3 to 12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BCE1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2.5(-2.8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-2.2)</w:t>
            </w:r>
          </w:p>
        </w:tc>
      </w:tr>
      <w:tr w:rsidR="000D49F8" w14:paraId="420A015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1757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ambod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5F3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46.9(559.9 to 943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3EA2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.7(12.5 to 21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7983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28.8(915 to 1581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CAA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5(8.1 to 13.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1DDA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6(-1.7 to -1.5)</w:t>
            </w:r>
          </w:p>
        </w:tc>
      </w:tr>
      <w:tr w:rsidR="000D49F8" w14:paraId="025D5A8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813E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hin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6168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4066.2(310921.1 to 442250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1388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6(38.9 to 54.4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FA35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45012.7(344736.2 to 55583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905A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.5(16.7 to 26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4253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8 to -2.3)</w:t>
            </w:r>
          </w:p>
        </w:tc>
      </w:tr>
      <w:tr w:rsidR="000D49F8" w14:paraId="12733F00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00AD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Cypru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B94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8.9(66.1 to 106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50A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(10 to 16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B12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5.5(89.6 to 139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1095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9(4.6 to 7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C4214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1 to -1.7)</w:t>
            </w:r>
          </w:p>
        </w:tc>
      </w:tr>
      <w:tr w:rsidR="000D49F8" w14:paraId="14654B0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370D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Georg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3D97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085.5(994.1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176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44A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7.4(16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8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297F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712.4(634.4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94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EE2B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11.9(10.6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3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0C31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0.2(-0.7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0.3)</w:t>
            </w:r>
          </w:p>
        </w:tc>
      </w:tr>
      <w:tr w:rsidR="000D49F8" w14:paraId="75FC1A5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52EF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Ind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D2D5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351.5(31720.8 to 48997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746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9(6.7 to 10.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9CCE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8517.1(59454.9 to 84301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EF26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8(5.1 to 7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8DB8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1.0 to -0.7)</w:t>
            </w:r>
          </w:p>
        </w:tc>
      </w:tr>
      <w:tr w:rsidR="000D49F8" w14:paraId="20D2717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2F5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ndones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13B6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277.7(7221.1 to 11513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01DB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6(7.3 to 12.1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351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481(13146.7 to 21387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113A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5(6 to 9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8AC1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0.8 to -0.7)</w:t>
            </w:r>
          </w:p>
        </w:tc>
      </w:tr>
      <w:tr w:rsidR="000D49F8" w14:paraId="755845A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205C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n (Islamic Republic of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4588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608.6(3993.1 to 6255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41F8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(16.9 to 26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8C9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576.1(6554 to 10537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3494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3(9 to 14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47348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7(-1.9 to -1.5)</w:t>
            </w:r>
          </w:p>
        </w:tc>
      </w:tr>
      <w:tr w:rsidR="000D49F8" w14:paraId="5EA8256D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BC89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raq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D12E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33.6(422.7 to 717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2919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6(5.2 to 8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EE62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86.4(874.1 to 1515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90A1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3(3.9 to 6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61B8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0(-1.1 to -0.9)</w:t>
            </w:r>
          </w:p>
        </w:tc>
      </w:tr>
      <w:tr w:rsidR="000D49F8" w14:paraId="37596D7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F09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Israe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5EA3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21.7(480.5 to 55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5627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(10.1 to 11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B48C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61.3(569.4 to 733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BF7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1(4.5 to 5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2768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2.9(-3.1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-2.7)</w:t>
            </w:r>
          </w:p>
        </w:tc>
      </w:tr>
      <w:tr w:rsidR="000D49F8" w14:paraId="6CC3716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83F9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Jap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C004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6091.1(52923.3 to 57892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BF45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33.8(31.6 to 34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8C76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8011.8(48988.5 to 63019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C7F8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3.2(11.7 to 1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BFB6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1(-3.1 to -3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0)</w:t>
            </w:r>
          </w:p>
        </w:tc>
      </w:tr>
      <w:tr w:rsidR="000D49F8" w14:paraId="326A9E0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B22B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Jord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8A97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.7(76.6 to 118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2B28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4(6 to 9.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CCF2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60.2(199.4 to 335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1412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.9(3 to 4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C384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2(-2.4 to -2.0)</w:t>
            </w:r>
          </w:p>
        </w:tc>
      </w:tr>
      <w:tr w:rsidR="000D49F8" w14:paraId="2F1D7BE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1787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azakh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BFD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4262.8(3969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599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F5E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.6(31.2 to 36.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3EC6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33.1(1662.6 to 2219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A33C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8(9.3 to 12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8E37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5(-3.7 to -3.3)</w:t>
            </w:r>
          </w:p>
        </w:tc>
      </w:tr>
      <w:tr w:rsidR="000D49F8" w14:paraId="55757EA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285F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uwait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C25A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.5(21.3 to 26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1CAD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2(3.7 to 4.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C48E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6.8(54.6 to 82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DCB0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.6(2.1 to 3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8808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7(-2.1 to -1.2)</w:t>
            </w:r>
          </w:p>
        </w:tc>
      </w:tr>
      <w:tr w:rsidR="000D49F8" w14:paraId="6451C56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5A75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Kyrgyz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AF2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1.9(853.7 to 1033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F80B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1.4(28.4 to 34.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0606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45.2(606.9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 to 892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7729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.3(12.5 to 18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E9CB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0(-2.3 to -1.8)</w:t>
            </w:r>
          </w:p>
        </w:tc>
      </w:tr>
      <w:tr w:rsidR="000D49F8" w14:paraId="246457DE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35D6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ao People's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4A78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3.5(256.2 to 482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7B53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7.5(12.5 to 23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1918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6.2(273.8 to 487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651E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5(6.3 to 1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7060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6 to -2.4)</w:t>
            </w:r>
          </w:p>
        </w:tc>
      </w:tr>
      <w:tr w:rsidR="000D49F8" w14:paraId="62BE780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450F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Lebanese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C0B5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9.2(176.9 to 277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9F1B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7(8.7 to 13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0CA4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37.6(271.1 to 408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06E2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5.4(4.3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6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5CDF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9(-2.1 to -1.8)</w:t>
            </w:r>
          </w:p>
        </w:tc>
      </w:tr>
      <w:tr w:rsidR="000D49F8" w14:paraId="2447178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39FB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ala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ys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F62D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97.8(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66.7 to 934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96C7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8.9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7.4 to 10.4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1F99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702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(1458.2 to 2053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844D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.3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(5.4 to 7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0DA8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3(-1.4 to -1.1)</w:t>
            </w:r>
          </w:p>
        </w:tc>
      </w:tr>
      <w:tr w:rsidR="000D49F8" w14:paraId="12945EE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0AC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Maldiv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826C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2(6.3 to 10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C6E5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5(7.3 to 1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E94D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9(6.8 to 11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E585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.8(2.2 to 3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9C1B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4.3(-4.6 to -4.1)</w:t>
            </w:r>
          </w:p>
        </w:tc>
      </w:tr>
      <w:tr w:rsidR="000D49F8" w14:paraId="0454E02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85A4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ongol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8A80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585.5(476.4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3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91E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6.4(45.8 to 71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8432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24.8(659.4 to 1028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148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.4(29.4 to 45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0D35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7(-1.8 to -1.5)</w:t>
            </w:r>
          </w:p>
        </w:tc>
      </w:tr>
      <w:tr w:rsidR="000D49F8" w14:paraId="2F1B1029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BE1B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Myanma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122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620.1(2638.9 to 4647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A58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5.6(11.5 to 19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0EBD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43(2667.7 to 4540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00EF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4(5.8 to 9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652B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8(-2.9 to -2.6)</w:t>
            </w:r>
          </w:p>
        </w:tc>
      </w:tr>
      <w:tr w:rsidR="000D49F8" w14:paraId="01791D5F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44B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epa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8D89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31.3(583.1 to 1071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F56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8(6.4 to 11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EFB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393.3(1026.5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1839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56D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2(4.6 to 8.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735C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0(-1.3 to -0.7)</w:t>
            </w:r>
          </w:p>
        </w:tc>
      </w:tr>
      <w:tr w:rsidR="000D49F8" w14:paraId="211DA2F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D311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North Kore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ABD4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428(3194.9 to 5748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76DF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7.8(20.5 to 35.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0E15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135.2(5391.2 to 9040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27A9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1.6(16.4 to 27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0DFB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8(-0.9 to -0.6)</w:t>
            </w:r>
          </w:p>
        </w:tc>
      </w:tr>
      <w:tr w:rsidR="000D49F8" w14:paraId="2F851FE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1A24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Om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B43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3.6(54.1 to 97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D262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1.2(8.2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14.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8F81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92.1(70.8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1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BD3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5.3(4.1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o 6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1981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-2.0(-2.1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 xml:space="preserve">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8)</w:t>
            </w:r>
          </w:p>
        </w:tc>
      </w:tr>
      <w:tr w:rsidR="000D49F8" w14:paraId="370BF41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057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Pa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E68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006.8(2442.8 to 3786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E343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5(4.4 to 6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562C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737.9(4491.5 to 7323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BC0F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9(3.8 to 6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58F9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7(-1.0 to -0.4)</w:t>
            </w:r>
          </w:p>
        </w:tc>
      </w:tr>
      <w:tr w:rsidR="000D49F8" w14:paraId="0053630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D934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alestin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274A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7(75.3 to 123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D233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.1(9.5 to 15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5315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1.5(114.1 to 168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37D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4(5.1 to 7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BBDE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1(-2.4 to -1.8)</w:t>
            </w:r>
          </w:p>
        </w:tc>
      </w:tr>
      <w:tr w:rsidR="000D49F8" w14:paraId="0F89253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AD4C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Philippin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46C5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01(1374.2 to 1923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72FD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6(4.9 to 6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B2A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98.1(2893.8 to 4610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4AE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4(3.6 to 5.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9462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6(-0.7 to -0.5)</w:t>
            </w:r>
          </w:p>
        </w:tc>
      </w:tr>
      <w:tr w:rsidR="000D49F8" w14:paraId="73F40D0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CFDD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Qatar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FC7E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6(10.5 to 17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F4E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.1(12.7 to 19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35E2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9.8(29.6 to 53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1D16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.8(4.6 to 7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85B81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6(-4.2 to -2.9)</w:t>
            </w:r>
          </w:p>
        </w:tc>
      </w:tr>
      <w:tr w:rsidR="000D49F8" w14:paraId="43615E6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152E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audi Arabi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C75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59(258.1 to 536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F131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5(4.8 to 9.5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C7B5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63(504.9 to 1039.5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513A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3.6(2.9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5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55DA8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0(-2.2 to -1.8)</w:t>
            </w:r>
          </w:p>
        </w:tc>
      </w:tr>
      <w:tr w:rsidR="000D49F8" w14:paraId="3CDECC5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274C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ingapor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8FB8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47.9(329 to 36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3D8B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.5(15.6 to 17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3390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375(336.5 to 409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EACA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.5(4.1 to 4.9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58DF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4.3(-4.5 to -4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0)</w:t>
            </w:r>
          </w:p>
        </w:tc>
      </w:tr>
      <w:tr w:rsidR="000D49F8" w14:paraId="1E133E4B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8A78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South Kore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8A7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6260.7(12514.7 to 18306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0104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5.4(44.1 to 62.4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B315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2270.5(10052.3 to 15312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3ED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3(10.9 to 16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46CD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5.0(-5.2 to -4.9)</w:t>
            </w:r>
          </w:p>
        </w:tc>
      </w:tr>
      <w:tr w:rsidR="000D49F8" w14:paraId="781D2CF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B8F9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ri Lanka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7D33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95.8(742.4 to 1041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848C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8(7.3 to 10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78E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46.3(618.3 to 1284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E70E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.6(2.4 to 4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966F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0(-3.2 to -2.8)</w:t>
            </w:r>
          </w:p>
        </w:tc>
      </w:tr>
      <w:tr w:rsidR="000D49F8" w14:paraId="4A6D975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88E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Syrian Arab Republic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E0D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02.8(310.4 to 503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0B7A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(6.2 to 10.1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61C9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15.9(534.1 to 940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311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.1(4.7 to 7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FFE8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1(-1.2 to -0.9)</w:t>
            </w:r>
          </w:p>
        </w:tc>
      </w:tr>
      <w:tr w:rsidR="000D49F8" w14:paraId="007A6B0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2CCA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aiwan (Province of China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8F96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40.6(2552.5 to 3219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12A3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.3(16.8 to 21.1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CE90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799(3344.8 to 4220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DB16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9(7.8 to 9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C8E6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3.0(-3.2 to -2.7)</w:t>
            </w:r>
          </w:p>
        </w:tc>
      </w:tr>
      <w:tr w:rsidR="000D49F8" w14:paraId="20D98A8A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7EE2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aji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10F7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95.3(652.6 to 934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898E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(23.9 to 34.1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B111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16.8(636.1 to 1070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4C2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6(11.5 to 18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2B34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1(-2.4 to -1.9)</w:t>
            </w:r>
          </w:p>
        </w:tc>
      </w:tr>
      <w:tr w:rsidR="000D49F8" w14:paraId="4D53AE0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0494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hailan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2C2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968(2791.5 to 4826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6811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11.4(8 to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3.7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250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748.5(4677.3 to 10227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3AAD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3(4.4 to 9.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7089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1.8(-2.0 to -1.7)</w:t>
            </w:r>
          </w:p>
        </w:tc>
      </w:tr>
      <w:tr w:rsidR="000D49F8" w14:paraId="4E3242C7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FAC4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Timor-Leste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3B88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9(19.8 to 38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C9A3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.7(7.4 to 13.9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233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3.2(45.8 to 84.6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F8E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7(5.7 to 10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96684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0.9(-1.2 to -0.7)</w:t>
            </w:r>
          </w:p>
        </w:tc>
      </w:tr>
      <w:tr w:rsidR="000D49F8" w14:paraId="62208AD2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8A0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ey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146C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309.6(6430.2 to 9757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896E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4.6(19.3 to 28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5BF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0490.9(7916.6 to 12827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ED2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.6(8.7 to 14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57F9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8 to -2.1)</w:t>
            </w:r>
          </w:p>
        </w:tc>
      </w:tr>
      <w:tr w:rsidR="000D49F8" w14:paraId="099A1915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9C1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urkmen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CF20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421.1(387.2 to 455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B235E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2(20.1 to 23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91A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390.4(299.9 to 510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BF22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9.6(7.4 to 12.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B1E2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7(-3.0 to -2.4)</w:t>
            </w:r>
          </w:p>
        </w:tc>
      </w:tr>
      <w:tr w:rsidR="000D49F8" w14:paraId="184999CC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DC04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nited Arab Emirates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6DCD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60.4(44.8 to 80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E6E8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8(11.2 to 19.1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FDE2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96.1(151.6 to 263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14047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8.1(6.4 to 10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C56A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-0.4(-1.0 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to 0.2)</w:t>
            </w:r>
          </w:p>
        </w:tc>
      </w:tr>
      <w:tr w:rsidR="000D49F8" w14:paraId="400DC961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474D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Uzbekista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C2E6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385.1(2161.4 to 2606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9FE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.6(18.6 to 22.6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A307D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2036.2(1634 to 2471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9EBD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7(6.2 to 9.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D20A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8(-3.0 to -2.6)</w:t>
            </w:r>
          </w:p>
        </w:tc>
      </w:tr>
      <w:tr w:rsidR="000D49F8" w14:paraId="080026A6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2E49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Viet Nam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9ECC9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5982.8(4487.1 to 7555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BF14F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4.9(11.3 to 18.8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DFC7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560.6(5902 to 9811.4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8B62B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7.7(6.1 to 9.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FA4FA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-2.5(-2.8 to -2.3)</w:t>
            </w:r>
          </w:p>
        </w:tc>
      </w:tr>
      <w:tr w:rsidR="000D49F8" w14:paraId="2FA9CF64" w14:textId="77777777">
        <w:trPr>
          <w:trHeight w:val="285"/>
        </w:trPr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5972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Yemen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4DC5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>1175.7(631.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7 to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t xml:space="preserve"> 1615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A51D8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4.6(1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3.5 to 33.2)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9CF1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2582.9(112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5.1 to 3662.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68B53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9.4(8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.7 to 27.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F64B0" w14:textId="77777777" w:rsidR="000D49F8" w:rsidRDefault="006B51C4">
            <w:pPr>
              <w:spacing w:beforeAutospacing="1" w:line="276" w:lineRule="auto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-1.0(-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bidi="ar"/>
              </w:rPr>
              <w:lastRenderedPageBreak/>
              <w:t>1.1 to -0.9)</w:t>
            </w:r>
          </w:p>
        </w:tc>
      </w:tr>
    </w:tbl>
    <w:p w14:paraId="2275F3FD" w14:textId="77777777" w:rsidR="000D49F8" w:rsidRDefault="006B51C4">
      <w:pPr>
        <w:spacing w:beforeAutospacing="1" w:after="160" w:line="276" w:lineRule="auto"/>
        <w:jc w:val="left"/>
        <w:rPr>
          <w:sz w:val="24"/>
        </w:rPr>
      </w:pPr>
      <w:r>
        <w:rPr>
          <w:rFonts w:ascii="Times New Roman" w:eastAsia="等线" w:hAnsi="Times New Roman" w:cs="Times New Roman"/>
          <w:sz w:val="24"/>
          <w:lang w:bidi="ar"/>
        </w:rPr>
        <w:lastRenderedPageBreak/>
        <w:t>ASMR: Age standardized mortality rate. EAPC: Estimated annual percentage change. UI: Uncertain interval. CI: Confidence interval</w:t>
      </w:r>
    </w:p>
    <w:p w14:paraId="75615C17" w14:textId="77777777" w:rsidR="000D49F8" w:rsidRDefault="006B51C4">
      <w:r>
        <w:fldChar w:fldCharType="begin">
          <w:fldData xml:space="preserve">ZQBKAHoAdABYAFEAMQB3AFcAOABXAGQAMwAyAGYASgBrAHIAdwB4AHQAVABFAGsANAB6AE4AUQBo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</w:fldData>
        </w:fldChar>
      </w:r>
      <w:r>
        <w:rPr>
          <w:rFonts w:hint="eastAsia"/>
        </w:rPr>
        <w:instrText>ADDIN CNKISM.UserStyle</w:instrText>
      </w:r>
      <w:r>
        <w:fldChar w:fldCharType="end"/>
      </w:r>
    </w:p>
    <w:sectPr w:rsidR="000D49F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D18FE"/>
    <w:rsid w:val="000D49F8"/>
    <w:rsid w:val="006B51C4"/>
    <w:rsid w:val="009839BA"/>
    <w:rsid w:val="0206190A"/>
    <w:rsid w:val="0D3B20D0"/>
    <w:rsid w:val="15DD08CA"/>
    <w:rsid w:val="1A370ADC"/>
    <w:rsid w:val="1DC766B8"/>
    <w:rsid w:val="204C6DA3"/>
    <w:rsid w:val="20803A72"/>
    <w:rsid w:val="26034150"/>
    <w:rsid w:val="27E17CCD"/>
    <w:rsid w:val="288359BC"/>
    <w:rsid w:val="2E377B0B"/>
    <w:rsid w:val="32FF396A"/>
    <w:rsid w:val="36BB0166"/>
    <w:rsid w:val="3DFB28C7"/>
    <w:rsid w:val="3F4B0290"/>
    <w:rsid w:val="44FB4EC5"/>
    <w:rsid w:val="4725381D"/>
    <w:rsid w:val="4A1544A2"/>
    <w:rsid w:val="4E650F47"/>
    <w:rsid w:val="50030C3D"/>
    <w:rsid w:val="519442EB"/>
    <w:rsid w:val="53755C26"/>
    <w:rsid w:val="54544081"/>
    <w:rsid w:val="5961381E"/>
    <w:rsid w:val="59C53BB8"/>
    <w:rsid w:val="5AC86716"/>
    <w:rsid w:val="5B6276AE"/>
    <w:rsid w:val="5C501A08"/>
    <w:rsid w:val="5D0874B0"/>
    <w:rsid w:val="5DA407C0"/>
    <w:rsid w:val="676D18FE"/>
    <w:rsid w:val="68E83447"/>
    <w:rsid w:val="718A09BB"/>
    <w:rsid w:val="758E0C2E"/>
    <w:rsid w:val="7B884C1E"/>
    <w:rsid w:val="7C80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360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孔维嘉</dc:creator>
  <cp:lastModifiedBy>Indumathi</cp:lastModifiedBy>
  <cp:revision>2</cp:revision>
  <dcterms:created xsi:type="dcterms:W3CDTF">2025-07-11T17:06:00Z</dcterms:created>
  <dcterms:modified xsi:type="dcterms:W3CDTF">2025-07-1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954D07F46A646CC977062AEAE860458_11</vt:lpwstr>
  </property>
  <property fmtid="{D5CDD505-2E9C-101B-9397-08002B2CF9AE}" pid="4" name="KSOTemplateDocerSaveRecord">
    <vt:lpwstr>eyJoZGlkIjoiNDE0NDkxODFlYzMyN2Q2M2I3NmEwNWU2ZTQ5MzBhYzgiLCJ1c2VySWQiOiIyNDc3NTAzMDAifQ==</vt:lpwstr>
  </property>
</Properties>
</file>